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013" w:rsidRPr="00503013" w:rsidRDefault="00503013" w:rsidP="00503013">
      <w:pPr>
        <w:pStyle w:val="Header"/>
        <w:rPr>
          <w:rFonts w:ascii="Times New Roman" w:hAnsi="Times New Roman"/>
          <w:sz w:val="24"/>
          <w:szCs w:val="24"/>
        </w:rPr>
      </w:pPr>
      <w:proofErr w:type="gramStart"/>
      <w:r w:rsidRPr="00503013">
        <w:rPr>
          <w:rFonts w:ascii="Times New Roman" w:hAnsi="Times New Roman"/>
          <w:sz w:val="24"/>
          <w:szCs w:val="24"/>
        </w:rPr>
        <w:t>Supporting Document 1.</w:t>
      </w:r>
      <w:proofErr w:type="gramEnd"/>
      <w:r w:rsidRPr="00503013">
        <w:rPr>
          <w:rFonts w:ascii="Times New Roman" w:hAnsi="Times New Roman"/>
          <w:sz w:val="24"/>
          <w:szCs w:val="24"/>
        </w:rPr>
        <w:t xml:space="preserve"> International Kawasaki Disease Climate Consortium</w:t>
      </w:r>
    </w:p>
    <w:tbl>
      <w:tblPr>
        <w:tblpPr w:leftFromText="180" w:rightFromText="180" w:vertAnchor="text" w:horzAnchor="margin" w:tblpY="1189"/>
        <w:tblW w:w="9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4"/>
        <w:gridCol w:w="5874"/>
      </w:tblGrid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ibutors</w:t>
            </w:r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503013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Affiliations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. Dahdah, M. Gibbon, R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cuccimarri</w:t>
            </w:r>
            <w:proofErr w:type="spellEnd"/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Sainte-Justine University Hospital Center, </w:t>
            </w:r>
            <w:r w:rsidRPr="0050301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 </w:t>
            </w:r>
            <w:r w:rsidRPr="00503013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Montreal Children's Hospital/McGill University Health Centre, Montreal, Canada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cCrindle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C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lhiot</w:t>
            </w:r>
            <w:proofErr w:type="spellEnd"/>
          </w:p>
        </w:tc>
        <w:tc>
          <w:tcPr>
            <w:tcW w:w="5874" w:type="dxa"/>
            <w:shd w:val="clear" w:color="auto" w:fill="auto"/>
          </w:tcPr>
          <w:p w:rsidR="00503013" w:rsidRPr="00B759DA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759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he Hospital for Sick Children, University of Toronto, </w:t>
            </w:r>
            <w:r w:rsidR="00B759DA" w:rsidRPr="00B759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oronto, </w:t>
            </w:r>
            <w:r w:rsidRPr="00B759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tario, Canada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-J. Jin, L-H. Jin,  Z-Y Jin, J-H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ao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Y Zhou</w:t>
            </w:r>
          </w:p>
        </w:tc>
        <w:tc>
          <w:tcPr>
            <w:tcW w:w="5874" w:type="dxa"/>
            <w:shd w:val="clear" w:color="auto" w:fill="auto"/>
          </w:tcPr>
          <w:p w:rsidR="00503013" w:rsidRPr="00B759DA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759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artment of Pediatrics, First Affiliated Hospital, Jilin University, Jilin, China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. Jiao</w:t>
            </w:r>
          </w:p>
        </w:tc>
        <w:tc>
          <w:tcPr>
            <w:tcW w:w="5874" w:type="dxa"/>
            <w:shd w:val="clear" w:color="auto" w:fill="auto"/>
          </w:tcPr>
          <w:p w:rsidR="00503013" w:rsidRPr="00B759DA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759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ept. of Pediatrics, The Shaanxi Provincial People's Hospital of Xi, </w:t>
            </w:r>
            <w:r w:rsidR="00B759DA" w:rsidRPr="00B759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Xi’an, </w:t>
            </w:r>
            <w:r w:rsidRPr="00B759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anxi, China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-Y. Huang</w:t>
            </w:r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ediatric Heart Center, Children’s Hospital of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udan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University, Shanghai, China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lo</w:t>
            </w:r>
            <w:proofErr w:type="spellEnd"/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lsinki University Central Hospital, Helsinki, Finland</w:t>
            </w:r>
          </w:p>
        </w:tc>
      </w:tr>
      <w:tr w:rsidR="00503013" w:rsidRPr="00503013" w:rsidTr="00503013">
        <w:trPr>
          <w:trHeight w:val="30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 xml:space="preserve">R. </w:t>
            </w:r>
            <w:proofErr w:type="spellStart"/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>Cimaz</w:t>
            </w:r>
            <w:proofErr w:type="spellEnd"/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>, S. Di-</w:t>
            </w:r>
            <w:proofErr w:type="spellStart"/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>Filippo</w:t>
            </w:r>
            <w:proofErr w:type="spellEnd"/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 xml:space="preserve">, J-C. </w:t>
            </w:r>
            <w:proofErr w:type="spellStart"/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>Lega</w:t>
            </w:r>
            <w:proofErr w:type="spellEnd"/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epartment of Pediatric Cardiology, Louis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adel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ospital, Lyon</w:t>
            </w:r>
            <w:r w:rsidR="00A05E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France</w:t>
            </w:r>
          </w:p>
        </w:tc>
      </w:tr>
      <w:tr w:rsidR="00503013" w:rsidRPr="00503013" w:rsidTr="00503013">
        <w:trPr>
          <w:trHeight w:val="4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03013">
              <w:rPr>
                <w:rFonts w:ascii="Times New Roman" w:hAnsi="Times New Roman"/>
                <w:bCs/>
                <w:sz w:val="24"/>
                <w:szCs w:val="24"/>
              </w:rPr>
              <w:t xml:space="preserve">R. </w:t>
            </w:r>
            <w:proofErr w:type="spellStart"/>
            <w:r w:rsidRPr="00503013">
              <w:rPr>
                <w:rFonts w:ascii="Times New Roman" w:hAnsi="Times New Roman"/>
                <w:bCs/>
                <w:sz w:val="24"/>
                <w:szCs w:val="24"/>
              </w:rPr>
              <w:t>Aulakh</w:t>
            </w:r>
            <w:proofErr w:type="spellEnd"/>
            <w:r w:rsidRPr="00503013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503013">
              <w:rPr>
                <w:rFonts w:ascii="Times New Roman" w:hAnsi="Times New Roman"/>
                <w:bCs/>
                <w:sz w:val="24"/>
                <w:szCs w:val="24"/>
              </w:rPr>
              <w:t>S.Singh</w:t>
            </w:r>
            <w:proofErr w:type="spellEnd"/>
            <w:r w:rsidRPr="00503013">
              <w:rPr>
                <w:rFonts w:ascii="Times New Roman" w:hAnsi="Times New Roman"/>
                <w:bCs/>
                <w:sz w:val="24"/>
                <w:szCs w:val="24"/>
              </w:rPr>
              <w:t xml:space="preserve">, D. </w:t>
            </w:r>
            <w:proofErr w:type="spellStart"/>
            <w:r w:rsidRPr="00503013">
              <w:rPr>
                <w:rFonts w:ascii="Times New Roman" w:hAnsi="Times New Roman"/>
                <w:bCs/>
                <w:sz w:val="24"/>
                <w:szCs w:val="24"/>
              </w:rPr>
              <w:t>Suri</w:t>
            </w:r>
            <w:proofErr w:type="spellEnd"/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hAnsi="Times New Roman"/>
                <w:bCs/>
                <w:sz w:val="24"/>
                <w:szCs w:val="24"/>
              </w:rPr>
              <w:t>Pediatric Allergy Immunology Unit, Advanced Pediatrics Centre, Post Graduate Institute of Medical Education and Research, Chandigarh, India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.Bar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Meir</w:t>
            </w:r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hAnsi="Times New Roman"/>
                <w:sz w:val="24"/>
                <w:szCs w:val="24"/>
              </w:rPr>
              <w:t xml:space="preserve">Pediatrics and Infectious diseases, </w:t>
            </w:r>
            <w:proofErr w:type="spellStart"/>
            <w:r w:rsidRPr="00503013">
              <w:rPr>
                <w:rFonts w:ascii="Times New Roman" w:hAnsi="Times New Roman"/>
                <w:sz w:val="24"/>
                <w:szCs w:val="24"/>
              </w:rPr>
              <w:t>Shaare-Zedek</w:t>
            </w:r>
            <w:proofErr w:type="spellEnd"/>
            <w:r w:rsidRPr="00503013">
              <w:rPr>
                <w:rFonts w:ascii="Times New Roman" w:hAnsi="Times New Roman"/>
                <w:sz w:val="24"/>
                <w:szCs w:val="24"/>
              </w:rPr>
              <w:t xml:space="preserve"> Medical Center, Jerusalem, Israel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maz</w:t>
            </w:r>
            <w:proofErr w:type="spellEnd"/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artment of Pediatric Rheumatology, Anna Meyer Children’s Hospital, Florence, Italy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Y. Nakamura, R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ehara</w:t>
            </w:r>
            <w:proofErr w:type="spellEnd"/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epartment of Public Health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ichi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Medical University, </w:t>
            </w:r>
            <w:proofErr w:type="spellStart"/>
            <w:r w:rsidR="00A05E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imotsuke-shi</w:t>
            </w:r>
            <w:proofErr w:type="spellEnd"/>
            <w:r w:rsidR="00A05E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pan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-Y. Lee</w:t>
            </w:r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epartment of Pediatrics, The Catholic University of Korea,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ejeon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t. Mary's Hospital,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ejeon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Korea</w:t>
            </w:r>
          </w:p>
        </w:tc>
      </w:tr>
      <w:tr w:rsidR="00503013" w:rsidRPr="00503013" w:rsidTr="00503013">
        <w:trPr>
          <w:trHeight w:val="4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J-W Han</w:t>
            </w:r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epartment of Pediatrics, The Catholic University of Korea, </w:t>
            </w:r>
            <w:proofErr w:type="spellStart"/>
            <w:r w:rsidRPr="00503013">
              <w:rPr>
                <w:rFonts w:ascii="Times New Roman" w:hAnsi="Times New Roman"/>
                <w:color w:val="000000"/>
                <w:sz w:val="24"/>
                <w:szCs w:val="24"/>
              </w:rPr>
              <w:t>Uijeongbu</w:t>
            </w:r>
            <w:proofErr w:type="spellEnd"/>
            <w:r w:rsidRPr="0050301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t. Mary's Hospital, </w:t>
            </w:r>
            <w:proofErr w:type="spellStart"/>
            <w:r w:rsidRPr="00503013">
              <w:rPr>
                <w:rFonts w:ascii="Times New Roman" w:hAnsi="Times New Roman"/>
                <w:color w:val="000000"/>
                <w:sz w:val="24"/>
                <w:szCs w:val="24"/>
              </w:rPr>
              <w:t>Uijeoungbu</w:t>
            </w:r>
            <w:proofErr w:type="spellEnd"/>
            <w:r w:rsidRPr="00503013">
              <w:rPr>
                <w:rFonts w:ascii="Times New Roman" w:hAnsi="Times New Roman"/>
                <w:color w:val="000000"/>
                <w:sz w:val="24"/>
                <w:szCs w:val="24"/>
              </w:rPr>
              <w:t>, Korea</w:t>
            </w:r>
          </w:p>
        </w:tc>
      </w:tr>
      <w:tr w:rsidR="00503013" w:rsidRPr="00503013" w:rsidTr="00503013">
        <w:trPr>
          <w:trHeight w:val="795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-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.Han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Y-M. Hong*, G-Y. Jang**, D-S. Kim***, H-D. Lee****, J-K. Lee and I-S. Park*****</w:t>
            </w:r>
            <w:proofErr w:type="gram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 M</w:t>
            </w:r>
            <w:proofErr w:type="gram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S. Song******, S-W. Yun*******</w:t>
            </w:r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epartment of Pediatrics, University of Ulsan,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ngneung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an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ospital, *Department of Pediatrics,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wha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omans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University Hospital, **Department of Pediatrics, Korea University Hospital, ***Department of Pediatrics,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onsei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University College of Medicine, Severance Children's Hospital, ****Department of Pediatrics, Pusan National University Hospital, *****University of Ulsan,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an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Medical Center,******Department of Pediatrics,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je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iveristy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Paik Hospital, *******Department of Pediatrics, Chung-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g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iveristy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ospital, Seoul, Korea</w:t>
            </w:r>
          </w:p>
        </w:tc>
      </w:tr>
      <w:tr w:rsidR="00503013" w:rsidRPr="00503013" w:rsidTr="00503013">
        <w:trPr>
          <w:trHeight w:val="4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W.B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eunis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T.W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uijpers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C.E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cke</w:t>
            </w:r>
            <w:proofErr w:type="spellEnd"/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vision of Pediatric Hematology, Immunology and Infectious diseases, Emma Children's Hospital, Academic Medical Center, Amsterdam, Netherlands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G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yskina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O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irniskaya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 A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rbyak</w:t>
            </w:r>
            <w:proofErr w:type="spellEnd"/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chenov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First Moscow State Medical University, Moscow, Russia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egel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.Soldatova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.Subbotin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 xml:space="preserve">Irkutsk State Academia of Continuing Medical Education, Kawasaki Disease Center, Irkutsk Regional </w:t>
            </w:r>
            <w:proofErr w:type="spellStart"/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>Children"s</w:t>
            </w:r>
            <w:proofErr w:type="spellEnd"/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 xml:space="preserve"> Hospital, Irkutsk  Regional Hospital, Irkutsk, Russia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J. Anton, F. Prada*, S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cart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R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u</w:t>
            </w:r>
            <w:proofErr w:type="spellEnd"/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 xml:space="preserve">Pediatric Rheumatology Unit, and *Cardiology Department, Hospital </w:t>
            </w:r>
            <w:proofErr w:type="spellStart"/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>Sant</w:t>
            </w:r>
            <w:proofErr w:type="spellEnd"/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 xml:space="preserve"> Joan de </w:t>
            </w:r>
            <w:proofErr w:type="spellStart"/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>Déu</w:t>
            </w:r>
            <w:proofErr w:type="spellEnd"/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 xml:space="preserve"> and</w:t>
            </w:r>
          </w:p>
          <w:p w:rsidR="00503013" w:rsidRPr="00503013" w:rsidRDefault="00503013" w:rsidP="005030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>Universitat</w:t>
            </w:r>
            <w:proofErr w:type="spellEnd"/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 xml:space="preserve"> de Barcelona, Barcelona, Spain</w:t>
            </w:r>
          </w:p>
        </w:tc>
      </w:tr>
      <w:tr w:rsidR="00503013" w:rsidRPr="00503013" w:rsidTr="00503013">
        <w:trPr>
          <w:trHeight w:val="30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9BBB59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alay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*, E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Çiftçi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E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İnce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A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rbuz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.Özdemir</w:t>
            </w:r>
            <w:proofErr w:type="spellEnd"/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hAnsi="Times New Roman"/>
                <w:sz w:val="24"/>
                <w:szCs w:val="24"/>
              </w:rPr>
              <w:t>Department of Pediatric Infectious Diseases and *Department of Pediatric Cardiology</w:t>
            </w: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Ankara University Medical School, Ankara, Turkey</w:t>
            </w:r>
          </w:p>
        </w:tc>
      </w:tr>
      <w:tr w:rsidR="00503013" w:rsidRPr="00503013" w:rsidTr="00503013">
        <w:trPr>
          <w:trHeight w:val="4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arnden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M. Levin*, R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yon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White, R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lloh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**, C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chie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**, V. Wright*</w:t>
            </w:r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artment of Primary Health Care Sciences, University of Oxford, Oxford *Pediatrics Faculty of Medicine, Imperial College, London, ** Bristol Royal Hospital for Children, Bristol ***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ling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ospital NHS Trust, London, United Kingdom</w:t>
            </w:r>
          </w:p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.L. Baker, J.W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wburger</w:t>
            </w:r>
            <w:proofErr w:type="spellEnd"/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ldren's Hospital Boston, Boston, Massachusetts, United States of America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 xml:space="preserve">N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nocentini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S. T. Shulman</w:t>
            </w:r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 w:rsidRPr="0050301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Division of Infectious Diseases, </w:t>
            </w:r>
            <w:r w:rsidRPr="00503013">
              <w:rPr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Ann and Robert H. Lurie Children's Hospital of</w:t>
            </w:r>
          </w:p>
          <w:p w:rsidR="00503013" w:rsidRPr="00503013" w:rsidRDefault="00503013" w:rsidP="005030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503013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Chicago, Chicago, Illinois, United States of America</w:t>
            </w:r>
          </w:p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. Anderson, S. Dominguez, M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ode</w:t>
            </w:r>
            <w:proofErr w:type="spellEnd"/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 w:rsidRPr="0050301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ediatric Infectious Disease </w:t>
            </w:r>
            <w:r w:rsidRPr="00503013">
              <w:rPr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Children's Hospital Colorado, Denver, Colorado, United States of America</w:t>
            </w:r>
          </w:p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rieta</w:t>
            </w:r>
            <w:proofErr w:type="spellEnd"/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diatric Infectious Diseases, Children's Hospital of Orange County, Orange, California, United States of America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ozal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W. Mason</w:t>
            </w:r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ldren's Hospital of Los Angeles, Los Angeles, California, United States of America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. Beck</w:t>
            </w:r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artment of Pediatrics, Loma Linda University Medical Center, Riverside, California, United States of America</w:t>
            </w:r>
          </w:p>
        </w:tc>
      </w:tr>
      <w:tr w:rsidR="00503013" w:rsidRPr="00503013" w:rsidTr="00503013">
        <w:trPr>
          <w:trHeight w:val="30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. C. Burns, A. Tremoulet, S. Fernandez</w:t>
            </w:r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artment of Pediatrics, UCSD School of Medicine, San Diego, California, United States of America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.M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galhaes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R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atesi</w:t>
            </w:r>
            <w:proofErr w:type="spellEnd"/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t. of Pediatrics, Brasilia University School of Medicine, Brasilia, Brazil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-F. Cheung</w:t>
            </w:r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artment of Pediatrics and Adolescent Medicine, Queen Mary Hospital, Hong Kong, China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. Reyes</w:t>
            </w:r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artamento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e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crobiología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ntificia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Universidad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veriana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Bogota, Colombia</w:t>
            </w:r>
          </w:p>
        </w:tc>
      </w:tr>
      <w:tr w:rsidR="00503013" w:rsidRPr="00503013" w:rsidTr="00503013">
        <w:trPr>
          <w:trHeight w:val="576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vani</w:t>
            </w:r>
            <w:proofErr w:type="spellEnd"/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University of Indonesia, Jakarta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sat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Jakarta, Indonesia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 xml:space="preserve">O. </w:t>
            </w:r>
            <w:proofErr w:type="spellStart"/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>Olugbuyi</w:t>
            </w:r>
            <w:proofErr w:type="spellEnd"/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>, R. Pierre</w:t>
            </w:r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epartment of Child and Adolescent Health, University of the </w:t>
            </w:r>
            <w:r w:rsidRPr="00B759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West Indies, </w:t>
            </w:r>
            <w:r w:rsidR="00B759DA" w:rsidRPr="00B759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Kingston, </w:t>
            </w:r>
            <w:r w:rsidRPr="00B759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maica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0301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E. </w:t>
            </w:r>
            <w:proofErr w:type="spellStart"/>
            <w:r w:rsidRPr="0050301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astaño</w:t>
            </w:r>
            <w:proofErr w:type="spellEnd"/>
            <w:r w:rsidRPr="0050301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, D. </w:t>
            </w:r>
            <w:proofErr w:type="spellStart"/>
            <w:r w:rsidRPr="0050301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Estripeaut</w:t>
            </w:r>
            <w:proofErr w:type="spellEnd"/>
            <w:r w:rsidRPr="0050301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and X. </w:t>
            </w:r>
            <w:proofErr w:type="spellStart"/>
            <w:r w:rsidRPr="0050301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áez-Llorens</w:t>
            </w:r>
            <w:proofErr w:type="spellEnd"/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University of Panama School of Medicine, Hospital del </w:t>
            </w:r>
            <w:r w:rsidRPr="00B759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iño, </w:t>
            </w:r>
            <w:r w:rsidR="00B759DA" w:rsidRPr="00B759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anama City, </w:t>
            </w:r>
            <w:r w:rsidRPr="00B759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nama</w:t>
            </w:r>
          </w:p>
        </w:tc>
      </w:tr>
      <w:tr w:rsidR="00503013" w:rsidRPr="00503013" w:rsidTr="00503013">
        <w:trPr>
          <w:trHeight w:val="4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pStyle w:val="HTMLPreformatted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0301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. K. Chen, T. L. J. </w:t>
            </w:r>
            <w:proofErr w:type="spellStart"/>
            <w:r w:rsidRPr="0050301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oo</w:t>
            </w:r>
            <w:proofErr w:type="spellEnd"/>
            <w:r w:rsidRPr="0050301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T. H. Tan, K. Y. Wong</w:t>
            </w:r>
          </w:p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diology Service, Department of Pediatric Subspecialties</w:t>
            </w: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  <w:t>KK Women's &amp; Children's Hospital, Singapore</w:t>
            </w:r>
          </w:p>
        </w:tc>
      </w:tr>
      <w:tr w:rsidR="00503013" w:rsidRPr="00503013" w:rsidTr="00503013">
        <w:trPr>
          <w:trHeight w:val="4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H-C. Kuo, M-T. Lin*, M-H. </w:t>
            </w: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Wu*</w:t>
            </w:r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 xml:space="preserve">Department of Pediatrics, Kaohsiung Chang Gung Memorial Hospital, *Department of Pediatrics, National </w:t>
            </w: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Taiwan University Hospital, Taipei &amp; Kaohsiung, Taiwan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 xml:space="preserve">R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ttiwangkul</w:t>
            </w:r>
            <w:proofErr w:type="spellEnd"/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ivision of Cardiology,  Department of Pediatrics, Chiang Mai University,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angmai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Thailand</w:t>
            </w:r>
          </w:p>
        </w:tc>
      </w:tr>
      <w:tr w:rsidR="00503013" w:rsidRPr="00503013" w:rsidTr="00503013">
        <w:trPr>
          <w:trHeight w:val="30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lish</w:t>
            </w:r>
            <w:proofErr w:type="spellEnd"/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epartment of Pediatrics,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piolani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Medical Center, Honolulu, Hawaii, United States of America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 xml:space="preserve">D. </w:t>
            </w:r>
            <w:proofErr w:type="spellStart"/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>Burgner</w:t>
            </w:r>
            <w:proofErr w:type="spellEnd"/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 xml:space="preserve">, M. </w:t>
            </w:r>
            <w:proofErr w:type="spellStart"/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>Odam</w:t>
            </w:r>
            <w:proofErr w:type="spellEnd"/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rdoch Children</w:t>
            </w:r>
            <w:r w:rsidR="00A05E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’</w:t>
            </w: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 Research Institute and Department of Pediatrics, University of Melbourne, </w:t>
            </w:r>
            <w:r w:rsidR="00A05E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elbourne, </w:t>
            </w: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rth Australia</w:t>
            </w:r>
          </w:p>
        </w:tc>
      </w:tr>
      <w:tr w:rsidR="00503013" w:rsidRPr="00503013" w:rsidTr="00503013">
        <w:trPr>
          <w:trHeight w:val="2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 xml:space="preserve">A. Salgado, G. </w:t>
            </w:r>
            <w:proofErr w:type="spellStart"/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>Soza</w:t>
            </w:r>
            <w:proofErr w:type="spellEnd"/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CF0E4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r.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rnan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298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nriquez</w:t>
            </w:r>
            <w:proofErr w:type="spellEnd"/>
            <w:r w:rsidRPr="0020298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298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avena</w:t>
            </w:r>
            <w:proofErr w:type="spellEnd"/>
            <w:r w:rsidRPr="0020298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ospital, </w:t>
            </w:r>
            <w:r w:rsidR="00CF0E4A" w:rsidRPr="0020298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muco</w:t>
            </w:r>
            <w:r w:rsidR="00A05EB0" w:rsidRPr="0020298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="00CF0E4A" w:rsidRPr="0020298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F0E4A" w:rsidRPr="0020298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aucania</w:t>
            </w:r>
            <w:proofErr w:type="spellEnd"/>
            <w:r w:rsidR="00CF0E4A" w:rsidRPr="0020298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="00A05EB0" w:rsidRPr="0020298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20298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le</w:t>
            </w:r>
          </w:p>
        </w:tc>
      </w:tr>
      <w:tr w:rsidR="00503013" w:rsidRPr="00503013" w:rsidTr="00503013">
        <w:trPr>
          <w:trHeight w:val="48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>J. Doran, P. Heaton*, N. Wilson**</w:t>
            </w:r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ranaki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Base Hospital, *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ediatric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epartment </w:t>
            </w:r>
            <w:proofErr w:type="spellStart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ovil</w:t>
            </w:r>
            <w:proofErr w:type="spellEnd"/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istrict Hospital, **Department of Pediatric Cardiology, Starship Hospital, </w:t>
            </w:r>
            <w:r w:rsidR="0020298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uckland, </w:t>
            </w:r>
            <w:bookmarkStart w:id="0" w:name="_GoBack"/>
            <w:bookmarkEnd w:id="0"/>
            <w:r w:rsidRPr="0020298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w Zealand</w:t>
            </w:r>
          </w:p>
        </w:tc>
      </w:tr>
      <w:tr w:rsidR="00503013" w:rsidRPr="00503013" w:rsidTr="00503013">
        <w:trPr>
          <w:trHeight w:val="810"/>
        </w:trPr>
        <w:tc>
          <w:tcPr>
            <w:tcW w:w="323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 xml:space="preserve">B. </w:t>
            </w:r>
            <w:proofErr w:type="spellStart"/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>Eley</w:t>
            </w:r>
            <w:proofErr w:type="spellEnd"/>
            <w:r w:rsidRPr="00503013">
              <w:rPr>
                <w:rFonts w:ascii="Times New Roman" w:eastAsia="Times New Roman" w:hAnsi="Times New Roman"/>
                <w:sz w:val="24"/>
                <w:szCs w:val="24"/>
              </w:rPr>
              <w:t>, D. Moore*</w:t>
            </w:r>
          </w:p>
        </w:tc>
        <w:tc>
          <w:tcPr>
            <w:tcW w:w="5874" w:type="dxa"/>
            <w:shd w:val="clear" w:color="auto" w:fill="auto"/>
          </w:tcPr>
          <w:p w:rsidR="00503013" w:rsidRPr="00503013" w:rsidRDefault="00503013" w:rsidP="005030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3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diatric Infectious Diseases Unit, Red Cross War Memorial Children's Hospital and Department of Pediatrics and Child Health, University of Cape Town, *Respiratory and Meningeal Pathogens Research Unit, University of the Witwatersrand, Cape Town &amp; Johannesburg, South Africa</w:t>
            </w:r>
          </w:p>
        </w:tc>
      </w:tr>
    </w:tbl>
    <w:p w:rsidR="00DC1983" w:rsidRPr="00503013" w:rsidRDefault="00DC1983">
      <w:pPr>
        <w:rPr>
          <w:rFonts w:ascii="Times New Roman" w:hAnsi="Times New Roman"/>
          <w:sz w:val="24"/>
          <w:szCs w:val="24"/>
        </w:rPr>
      </w:pPr>
    </w:p>
    <w:sectPr w:rsidR="00DC1983" w:rsidRPr="005030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013"/>
    <w:rsid w:val="0020298E"/>
    <w:rsid w:val="0036396A"/>
    <w:rsid w:val="00503013"/>
    <w:rsid w:val="00761D49"/>
    <w:rsid w:val="00A05EB0"/>
    <w:rsid w:val="00B759DA"/>
    <w:rsid w:val="00CF0E4A"/>
    <w:rsid w:val="00DC1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01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30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013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30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Verdana" w:eastAsia="Times New Roman" w:hAnsi="Verdana" w:cs="Courier New"/>
      <w:color w:val="133374"/>
      <w:sz w:val="14"/>
      <w:szCs w:val="1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3013"/>
    <w:rPr>
      <w:rFonts w:ascii="Verdana" w:eastAsia="Times New Roman" w:hAnsi="Verdana" w:cs="Courier New"/>
      <w:color w:val="133374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01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30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013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30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Verdana" w:eastAsia="Times New Roman" w:hAnsi="Verdana" w:cs="Courier New"/>
      <w:color w:val="133374"/>
      <w:sz w:val="14"/>
      <w:szCs w:val="1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3013"/>
    <w:rPr>
      <w:rFonts w:ascii="Verdana" w:eastAsia="Times New Roman" w:hAnsi="Verdana" w:cs="Courier New"/>
      <w:color w:val="133374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920</Words>
  <Characters>524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Pediatrics</Company>
  <LinksUpToDate>false</LinksUpToDate>
  <CharactersWithSpaces>6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ry, Erika</dc:creator>
  <cp:lastModifiedBy>Berry, Erika</cp:lastModifiedBy>
  <cp:revision>3</cp:revision>
  <dcterms:created xsi:type="dcterms:W3CDTF">2013-08-13T20:52:00Z</dcterms:created>
  <dcterms:modified xsi:type="dcterms:W3CDTF">2013-08-13T21:02:00Z</dcterms:modified>
</cp:coreProperties>
</file>